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125AF" w14:textId="77777777" w:rsidR="00FD6E06" w:rsidRPr="00CC3A2C" w:rsidRDefault="00FD6E06" w:rsidP="00F901FE">
      <w:pPr>
        <w:tabs>
          <w:tab w:val="right" w:pos="15398"/>
        </w:tabs>
        <w:rPr>
          <w:rStyle w:val="Strong"/>
          <w:rFonts w:ascii="Helvetica" w:hAnsi="Helvetica"/>
          <w:sz w:val="18"/>
          <w:szCs w:val="18"/>
        </w:rPr>
      </w:pPr>
      <w:r w:rsidRPr="00CC3A2C">
        <w:rPr>
          <w:rStyle w:val="Strong"/>
          <w:rFonts w:ascii="Helvetica" w:hAnsi="Helvetica"/>
          <w:sz w:val="18"/>
          <w:szCs w:val="18"/>
        </w:rPr>
        <w:t>PRISMA-P 2015 Checklist</w:t>
      </w:r>
      <w:r w:rsidR="00F901FE" w:rsidRPr="00CC3A2C">
        <w:rPr>
          <w:rStyle w:val="Strong"/>
          <w:rFonts w:ascii="Helvetica" w:hAnsi="Helvetica"/>
          <w:sz w:val="18"/>
          <w:szCs w:val="18"/>
        </w:rPr>
        <w:tab/>
      </w:r>
    </w:p>
    <w:p w14:paraId="4D3F9246" w14:textId="5DAABE12" w:rsidR="00FD6E06" w:rsidRPr="00CC3A2C" w:rsidRDefault="00456FEF" w:rsidP="00FD6E06">
      <w:pPr>
        <w:pStyle w:val="Heading1"/>
        <w:rPr>
          <w:rFonts w:ascii="Helvetica" w:hAnsi="Helvetica"/>
          <w:sz w:val="18"/>
          <w:szCs w:val="18"/>
          <w:lang w:val="en"/>
        </w:rPr>
      </w:pPr>
      <w:r w:rsidRPr="00CC3A2C">
        <w:rPr>
          <w:rStyle w:val="Strong"/>
          <w:rFonts w:ascii="Helvetica" w:hAnsi="Helvetica"/>
          <w:sz w:val="18"/>
          <w:szCs w:val="18"/>
        </w:rPr>
        <w:t xml:space="preserve">Checklist adapted from </w:t>
      </w:r>
      <w:r w:rsidR="00FD6E06" w:rsidRPr="00CC3A2C">
        <w:rPr>
          <w:rStyle w:val="Strong"/>
          <w:rFonts w:ascii="Helvetica" w:hAnsi="Helvetica"/>
          <w:sz w:val="18"/>
          <w:szCs w:val="18"/>
        </w:rPr>
        <w:t>Table 3 in Moher D et al</w:t>
      </w:r>
      <w:r w:rsidR="00FD6E06" w:rsidRPr="00CC3A2C">
        <w:rPr>
          <w:rStyle w:val="Strong"/>
          <w:rFonts w:ascii="Helvetica" w:hAnsi="Helvetica"/>
          <w:b/>
          <w:sz w:val="18"/>
          <w:szCs w:val="18"/>
        </w:rPr>
        <w:t xml:space="preserve">: </w:t>
      </w:r>
      <w:r w:rsidR="00FD6E06" w:rsidRPr="00CC3A2C">
        <w:rPr>
          <w:rFonts w:ascii="Helvetica" w:hAnsi="Helvetica"/>
          <w:b w:val="0"/>
          <w:sz w:val="18"/>
          <w:szCs w:val="18"/>
          <w:lang w:val="en"/>
        </w:rPr>
        <w:t xml:space="preserve">Preferred reporting items for systematic review and meta-analysis protocols (PRISMA-P) 2015 statement. </w:t>
      </w:r>
      <w:r w:rsidR="00FD6E06" w:rsidRPr="00CC3A2C">
        <w:rPr>
          <w:rFonts w:ascii="Helvetica" w:hAnsi="Helvetica"/>
          <w:b w:val="0"/>
          <w:i/>
          <w:sz w:val="18"/>
          <w:szCs w:val="18"/>
          <w:lang w:val="en"/>
        </w:rPr>
        <w:t>Systematic Reviews</w:t>
      </w:r>
      <w:r w:rsidR="00FD6E06" w:rsidRPr="00CC3A2C">
        <w:rPr>
          <w:rFonts w:ascii="Helvetica" w:hAnsi="Helvetica"/>
          <w:sz w:val="18"/>
          <w:szCs w:val="18"/>
          <w:lang w:val="en"/>
        </w:rPr>
        <w:t xml:space="preserve"> </w:t>
      </w:r>
      <w:r w:rsidR="00FD6E06" w:rsidRPr="00CC3A2C">
        <w:rPr>
          <w:rStyle w:val="articlecitationyear"/>
          <w:rFonts w:ascii="Helvetica" w:hAnsi="Helvetica"/>
          <w:b w:val="0"/>
          <w:sz w:val="18"/>
          <w:szCs w:val="18"/>
        </w:rPr>
        <w:t xml:space="preserve">2015 </w:t>
      </w:r>
      <w:r w:rsidR="00FD6E06" w:rsidRPr="00CC3A2C">
        <w:rPr>
          <w:rStyle w:val="Strong"/>
          <w:rFonts w:ascii="Helvetica" w:hAnsi="Helvetica"/>
          <w:b/>
          <w:sz w:val="18"/>
          <w:szCs w:val="18"/>
        </w:rPr>
        <w:t>4</w:t>
      </w:r>
      <w:r w:rsidR="00FD6E06" w:rsidRPr="00CC3A2C">
        <w:rPr>
          <w:rStyle w:val="articlecitationvolume"/>
          <w:rFonts w:ascii="Helvetica" w:hAnsi="Helvetica"/>
          <w:b w:val="0"/>
          <w:sz w:val="18"/>
          <w:szCs w:val="18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803"/>
        <w:gridCol w:w="1127"/>
        <w:gridCol w:w="1125"/>
        <w:gridCol w:w="1418"/>
      </w:tblGrid>
      <w:tr w:rsidR="0068643A" w:rsidRPr="00CC3A2C" w14:paraId="75F73CE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DB7042" w14:textId="77777777" w:rsidR="0068643A" w:rsidRPr="00CC3A2C" w:rsidRDefault="0068643A" w:rsidP="0066493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F6E4BDF" w14:textId="77777777" w:rsidR="0068643A" w:rsidRPr="00CC3A2C" w:rsidRDefault="0068643A" w:rsidP="0066493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61972E" w14:textId="77777777" w:rsidR="0068643A" w:rsidRPr="00CC3A2C" w:rsidRDefault="0068643A" w:rsidP="0066493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F1B294" w14:textId="77777777" w:rsidR="0068643A" w:rsidRPr="00CC3A2C" w:rsidRDefault="0068643A" w:rsidP="0066493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5C9CC6" w14:textId="0B379996" w:rsidR="0068643A" w:rsidRPr="00CC3A2C" w:rsidRDefault="00456FEF" w:rsidP="0066493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 xml:space="preserve">Page </w:t>
            </w:r>
            <w:r w:rsidR="0068643A" w:rsidRPr="00CC3A2C"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number(s)</w:t>
            </w:r>
          </w:p>
        </w:tc>
      </w:tr>
      <w:tr w:rsidR="0068643A" w:rsidRPr="00CC3A2C" w14:paraId="25DF5FE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E970F8" w14:textId="77777777" w:rsidR="0068643A" w:rsidRPr="00CC3A2C" w:rsidRDefault="0068643A" w:rsidP="0066493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9FB356" w14:textId="77777777" w:rsidR="0068643A" w:rsidRPr="00CC3A2C" w:rsidRDefault="0068643A" w:rsidP="0066493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AFAA87" w14:textId="77777777" w:rsidR="0068643A" w:rsidRPr="00CC3A2C" w:rsidRDefault="0068643A" w:rsidP="0066493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2DF767" w14:textId="77777777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B78F5B9" w14:textId="77777777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7782BE" w14:textId="77777777" w:rsidR="0068643A" w:rsidRPr="00CC3A2C" w:rsidRDefault="0068643A" w:rsidP="0066493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</w:p>
        </w:tc>
      </w:tr>
      <w:tr w:rsidR="0068643A" w:rsidRPr="00CC3A2C" w14:paraId="123421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56F198E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ADMINISTRATIVE INFORMATION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 </w:t>
            </w:r>
          </w:p>
        </w:tc>
      </w:tr>
      <w:tr w:rsidR="0068643A" w:rsidRPr="00CC3A2C" w14:paraId="36AA74B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2AA41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Title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68643A" w:rsidRPr="00CC3A2C" w14:paraId="6AE2F0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CD9D0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bCs/>
                <w:sz w:val="18"/>
                <w:szCs w:val="18"/>
                <w:lang w:eastAsia="en-GB"/>
              </w:rPr>
              <w:t>Identification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CDD06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80E90" w14:textId="16390231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Identify the report as a protocol of a </w:t>
            </w:r>
            <w:r w:rsidR="009D4615"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scoping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38CEC" w14:textId="39B9E38D" w:rsidR="0068643A" w:rsidRPr="00CC3A2C" w:rsidRDefault="00D4760C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1EEB5" w14:textId="2B5B6AA5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F7FB4" w14:textId="69233BA6" w:rsidR="0068643A" w:rsidRPr="00CC3A2C" w:rsidRDefault="00456FEF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</w:t>
            </w:r>
          </w:p>
        </w:tc>
      </w:tr>
      <w:tr w:rsidR="0068643A" w:rsidRPr="00CC3A2C" w14:paraId="2E0548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151B6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bCs/>
                <w:sz w:val="18"/>
                <w:szCs w:val="18"/>
                <w:lang w:eastAsia="en-GB"/>
              </w:rPr>
              <w:t>Update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8852A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97220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C159D" w14:textId="31939955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5CF4D" w14:textId="1DB7DC85" w:rsidR="0068643A" w:rsidRPr="00CC3A2C" w:rsidRDefault="00D4760C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E7759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</w:tr>
      <w:tr w:rsidR="0068643A" w:rsidRPr="00CC3A2C" w14:paraId="782A79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D4468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Registration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614EF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DF5C7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AD526" w14:textId="4A2E736C" w:rsidR="0068643A" w:rsidRPr="00CC3A2C" w:rsidRDefault="00D4760C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FBDF6" w14:textId="730ED7CA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7782F" w14:textId="07B42D7E" w:rsidR="0068643A" w:rsidRPr="00CC3A2C" w:rsidRDefault="00456FEF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</w:t>
            </w:r>
          </w:p>
        </w:tc>
      </w:tr>
      <w:tr w:rsidR="0068643A" w:rsidRPr="00CC3A2C" w14:paraId="6F9EC59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59481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Authors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68643A" w:rsidRPr="00CC3A2C" w14:paraId="284968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F42EB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bCs/>
                <w:sz w:val="18"/>
                <w:szCs w:val="18"/>
                <w:lang w:eastAsia="en-GB"/>
              </w:rPr>
              <w:t>Contact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6FE07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BFF0C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046B84" w14:textId="17958D9C" w:rsidR="0068643A" w:rsidRPr="00CC3A2C" w:rsidRDefault="00D4760C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D800B" w14:textId="2FA255FE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5FEB6" w14:textId="2641FA9D" w:rsidR="0068643A" w:rsidRPr="00CC3A2C" w:rsidRDefault="00456FEF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</w:t>
            </w:r>
          </w:p>
        </w:tc>
      </w:tr>
      <w:tr w:rsidR="0068643A" w:rsidRPr="00CC3A2C" w14:paraId="67E1C3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5358A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bCs/>
                <w:sz w:val="18"/>
                <w:szCs w:val="18"/>
                <w:lang w:eastAsia="en-GB"/>
              </w:rPr>
              <w:t>Contributions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3B7BD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CA7DF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10A87" w14:textId="7B86005A" w:rsidR="0068643A" w:rsidRPr="00CC3A2C" w:rsidRDefault="0053625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DA1D4" w14:textId="7200E41B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6121D" w14:textId="5EC88344" w:rsidR="0068643A" w:rsidRPr="00CC3A2C" w:rsidRDefault="0053625F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</w:t>
            </w:r>
          </w:p>
        </w:tc>
      </w:tr>
      <w:tr w:rsidR="0068643A" w:rsidRPr="00CC3A2C" w14:paraId="31095F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45509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Amendments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F2484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8CB86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498EA" w14:textId="6C91F1F3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B1C8D" w14:textId="3B2DF161" w:rsidR="0068643A" w:rsidRPr="00CC3A2C" w:rsidRDefault="00D4760C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33B5E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</w:tr>
      <w:tr w:rsidR="0068643A" w:rsidRPr="00CC3A2C" w14:paraId="26BA65D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F20CE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Support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68643A" w:rsidRPr="00CC3A2C" w14:paraId="2EDDB9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29FC2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bCs/>
                <w:sz w:val="18"/>
                <w:szCs w:val="18"/>
                <w:lang w:eastAsia="en-GB"/>
              </w:rPr>
              <w:t>Sources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7B277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642AB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85FE1" w14:textId="1A7527EC" w:rsidR="0068643A" w:rsidRPr="00CC3A2C" w:rsidRDefault="00D4760C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E318B4" w14:textId="1B8940EF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75C53" w14:textId="4C382995" w:rsidR="0068643A" w:rsidRPr="00CC3A2C" w:rsidRDefault="00456FEF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</w:t>
            </w:r>
          </w:p>
        </w:tc>
      </w:tr>
      <w:tr w:rsidR="0068643A" w:rsidRPr="00CC3A2C" w14:paraId="4FCC2F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17DA5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bCs/>
                <w:sz w:val="18"/>
                <w:szCs w:val="18"/>
                <w:lang w:eastAsia="en-GB"/>
              </w:rPr>
              <w:t>Sponsor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DECD2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311DF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19332" w14:textId="21A01D16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8B051" w14:textId="1688944F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0F463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</w:tr>
      <w:tr w:rsidR="0068643A" w:rsidRPr="00CC3A2C" w14:paraId="1AD7EC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756E0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bCs/>
                <w:sz w:val="18"/>
                <w:szCs w:val="18"/>
                <w:lang w:eastAsia="en-GB"/>
              </w:rPr>
              <w:t>Role of sponsor/funder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CC131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C4B44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06111" w14:textId="10AE60D6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8C2A2" w14:textId="0CC5A5D2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FABA1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</w:tr>
      <w:tr w:rsidR="00BB4AE3" w:rsidRPr="00CC3A2C" w14:paraId="1E7DC0C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8A50A01" w14:textId="77777777" w:rsidR="00BB4AE3" w:rsidRPr="00CC3A2C" w:rsidRDefault="00BB4AE3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INTRODUCTION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68643A" w:rsidRPr="00CC3A2C" w14:paraId="1C8E8A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941CC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Rationale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E0F18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5D957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FE5B3" w14:textId="3B44764C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BF10D" w14:textId="4C7B087E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FB3E37" w14:textId="5C43E7E9" w:rsidR="0068643A" w:rsidRPr="00CC3A2C" w:rsidRDefault="0053625F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2-5</w:t>
            </w:r>
          </w:p>
        </w:tc>
      </w:tr>
      <w:tr w:rsidR="0068643A" w:rsidRPr="00CC3A2C" w14:paraId="15D406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834D9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Objectives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02168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E4B93" w14:textId="77777777" w:rsidR="00BB4AE3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CE63A77" w14:textId="77777777" w:rsidR="00BB4AE3" w:rsidRPr="00CC3A2C" w:rsidRDefault="00BB4AE3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DCEEF" w14:textId="05AF270C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86949" w14:textId="2B79A2D2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BF3C7" w14:textId="2B473860" w:rsidR="0068643A" w:rsidRPr="00CC3A2C" w:rsidRDefault="0053625F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6-7</w:t>
            </w:r>
          </w:p>
        </w:tc>
      </w:tr>
      <w:tr w:rsidR="00BB4AE3" w:rsidRPr="00CC3A2C" w14:paraId="2716243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08CFBD" w14:textId="77777777" w:rsidR="00BB4AE3" w:rsidRPr="00CC3A2C" w:rsidRDefault="00BB4AE3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METHODS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68643A" w:rsidRPr="00CC3A2C" w14:paraId="1B7171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8C979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Eligibility criteria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5EFDE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FC103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C4DC1" w14:textId="57B76A98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FD1C3" w14:textId="32813C16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EE7D9" w14:textId="4167F7C3" w:rsidR="0068643A" w:rsidRPr="00CC3A2C" w:rsidRDefault="00456FEF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6-7</w:t>
            </w:r>
          </w:p>
        </w:tc>
      </w:tr>
      <w:tr w:rsidR="0068643A" w:rsidRPr="00CC3A2C" w14:paraId="52AFA7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93942" w14:textId="25DDC78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Information sources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68984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68669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F54EA" w14:textId="272A4E22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98F11" w14:textId="0D45B8A5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254E6" w14:textId="2CB0A248" w:rsidR="0068643A" w:rsidRPr="00CC3A2C" w:rsidRDefault="00456FEF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7-8</w:t>
            </w:r>
          </w:p>
        </w:tc>
      </w:tr>
      <w:tr w:rsidR="0068643A" w:rsidRPr="00CC3A2C" w14:paraId="28B68D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FA507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Search strategy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ADD86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151AC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6EDDB" w14:textId="4815F430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FB125" w14:textId="46C9584D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B9B6D" w14:textId="52D9A8F3" w:rsidR="0068643A" w:rsidRPr="00CC3A2C" w:rsidRDefault="00456FEF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7</w:t>
            </w:r>
            <w:r w:rsidR="0053625F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-8</w:t>
            </w:r>
          </w:p>
        </w:tc>
      </w:tr>
      <w:tr w:rsidR="00BB4AE3" w:rsidRPr="00CC3A2C" w14:paraId="587C692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686C0" w14:textId="77777777" w:rsidR="00BB4AE3" w:rsidRPr="00CC3A2C" w:rsidRDefault="00BB4AE3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i/>
                <w:sz w:val="18"/>
                <w:szCs w:val="18"/>
                <w:lang w:eastAsia="en-GB"/>
              </w:rPr>
              <w:t>STUDY RECORDS</w:t>
            </w:r>
            <w:r w:rsidRPr="00CC3A2C">
              <w:rPr>
                <w:rFonts w:ascii="Helvetica" w:eastAsia="Times New Roman" w:hAnsi="Helvetica" w:cs="Arial"/>
                <w:i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68643A" w:rsidRPr="00CC3A2C" w14:paraId="577DC7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B3C03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lastRenderedPageBreak/>
              <w:t> 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bCs/>
                <w:sz w:val="18"/>
                <w:szCs w:val="18"/>
                <w:lang w:eastAsia="en-GB"/>
              </w:rPr>
              <w:t>Data management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A0B11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76C0E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9500C" w14:textId="71414954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0929C" w14:textId="5E52470F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531A2" w14:textId="348810CB" w:rsidR="0068643A" w:rsidRPr="00CC3A2C" w:rsidRDefault="0053625F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8-9</w:t>
            </w:r>
          </w:p>
        </w:tc>
      </w:tr>
      <w:tr w:rsidR="0068643A" w:rsidRPr="00CC3A2C" w14:paraId="03322D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8D249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bCs/>
                <w:sz w:val="18"/>
                <w:szCs w:val="18"/>
                <w:lang w:eastAsia="en-GB"/>
              </w:rPr>
              <w:t>Selection process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7F710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DF1AA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CB9DC" w14:textId="56C8090A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13021F" w14:textId="157CED22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50088" w14:textId="058D91E5" w:rsidR="0068643A" w:rsidRPr="00CC3A2C" w:rsidRDefault="00CC3A2C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8</w:t>
            </w:r>
            <w:r w:rsidR="0053625F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-9</w:t>
            </w:r>
          </w:p>
        </w:tc>
      </w:tr>
      <w:tr w:rsidR="0068643A" w:rsidRPr="00CC3A2C" w14:paraId="7FB42A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248D7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 </w:t>
            </w:r>
            <w:r w:rsidRPr="00CC3A2C">
              <w:rPr>
                <w:rFonts w:ascii="Helvetica" w:eastAsia="Times New Roman" w:hAnsi="Helvetica" w:cs="Arial"/>
                <w:bCs/>
                <w:sz w:val="18"/>
                <w:szCs w:val="18"/>
                <w:lang w:eastAsia="en-GB"/>
              </w:rPr>
              <w:t>Data collection process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12005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64E57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E81002" w14:textId="7AF8D688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BB039A" w14:textId="03193C14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613D9" w14:textId="5A345328" w:rsidR="0068643A" w:rsidRPr="00CC3A2C" w:rsidRDefault="00CC3A2C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8-9</w:t>
            </w:r>
          </w:p>
        </w:tc>
      </w:tr>
      <w:tr w:rsidR="0068643A" w:rsidRPr="00CC3A2C" w14:paraId="492ECC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6D7B7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Data items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E5447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42EF8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DA8748" w14:textId="58B7CD74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4AEEC" w14:textId="74A1ED4B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75E70" w14:textId="07A8ED56" w:rsidR="0068643A" w:rsidRPr="00CC3A2C" w:rsidRDefault="00CC3A2C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Appendix</w:t>
            </w:r>
          </w:p>
        </w:tc>
      </w:tr>
      <w:tr w:rsidR="0068643A" w:rsidRPr="00CC3A2C" w14:paraId="0B2B42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C8E61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Outcomes and prioritization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EEE83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0F82D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D8EFE" w14:textId="4219D604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38C66" w14:textId="7A22790B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E1513" w14:textId="76A57206" w:rsidR="0068643A" w:rsidRPr="00CC3A2C" w:rsidRDefault="00CC3A2C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Appendix</w:t>
            </w:r>
          </w:p>
        </w:tc>
      </w:tr>
      <w:tr w:rsidR="0068643A" w:rsidRPr="00CC3A2C" w14:paraId="4B4FFE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62F50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Risk of bias in individual studies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1DA18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88FE0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47750" w14:textId="2BD5A7FA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22A53" w14:textId="25238281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3EB26E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</w:tr>
      <w:tr w:rsidR="00BB4AE3" w:rsidRPr="00CC3A2C" w14:paraId="7E0B1F9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72F36" w14:textId="77777777" w:rsidR="00BB4AE3" w:rsidRPr="00CC3A2C" w:rsidRDefault="00BB4AE3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i/>
                <w:sz w:val="18"/>
                <w:szCs w:val="18"/>
                <w:lang w:eastAsia="en-GB"/>
              </w:rPr>
              <w:t>DATA</w:t>
            </w:r>
          </w:p>
        </w:tc>
      </w:tr>
      <w:tr w:rsidR="0068643A" w:rsidRPr="00CC3A2C" w14:paraId="32E22C2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75F5D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Synthesis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22A27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8234A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E90CC" w14:textId="3B56FD4B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F59D74" w14:textId="2415DA7C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63F97" w14:textId="3B4C42A3" w:rsidR="0068643A" w:rsidRPr="00CC3A2C" w:rsidRDefault="00CC3A2C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9</w:t>
            </w:r>
          </w:p>
        </w:tc>
      </w:tr>
      <w:tr w:rsidR="0068643A" w:rsidRPr="00CC3A2C" w14:paraId="6CF24CD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53CD2" w14:textId="77777777" w:rsidR="0068643A" w:rsidRPr="00CC3A2C" w:rsidRDefault="0068643A" w:rsidP="009F2D12">
            <w:pPr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B1DE8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70A0C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CC3A2C">
              <w:rPr>
                <w:rFonts w:ascii="Helvetica" w:eastAsia="Times New Roman" w:hAnsi="Helvetica" w:cs="Arial"/>
                <w:i/>
                <w:iCs/>
                <w:sz w:val="18"/>
                <w:szCs w:val="18"/>
                <w:lang w:eastAsia="en-GB"/>
              </w:rPr>
              <w:t>I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vertAlign w:val="superscript"/>
                <w:lang w:eastAsia="en-GB"/>
              </w:rPr>
              <w:t>2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9541C" w14:textId="311DCBF3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CA9A3" w14:textId="16F787B4" w:rsidR="0068643A" w:rsidRPr="00CC3A2C" w:rsidRDefault="00CC3A2C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4A888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</w:tr>
      <w:tr w:rsidR="0068643A" w:rsidRPr="00CC3A2C" w14:paraId="4AE698B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A8902" w14:textId="77777777" w:rsidR="0068643A" w:rsidRPr="00CC3A2C" w:rsidRDefault="0068643A" w:rsidP="009F2D12">
            <w:pPr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6CE58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6DDC9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73D5D" w14:textId="7E7ECF67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9EE5B" w14:textId="596122BF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9DD2B" w14:textId="59B333D4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</w:tr>
      <w:tr w:rsidR="0068643A" w:rsidRPr="00CC3A2C" w14:paraId="1766CE3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E1D2C" w14:textId="77777777" w:rsidR="0068643A" w:rsidRPr="00CC3A2C" w:rsidRDefault="0068643A" w:rsidP="009F2D12">
            <w:pPr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1CF4B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A2D77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EF111" w14:textId="41B3E26F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30249" w14:textId="756B81DD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B5FCB" w14:textId="65306630" w:rsidR="0068643A" w:rsidRPr="00CC3A2C" w:rsidRDefault="00CC3A2C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0</w:t>
            </w:r>
          </w:p>
        </w:tc>
      </w:tr>
      <w:tr w:rsidR="0068643A" w:rsidRPr="00CC3A2C" w14:paraId="3D722E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18A77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Meta-bias(es)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9CE72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1D5BC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183E8" w14:textId="4DF4408B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E49CD" w14:textId="1275D836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21451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</w:tr>
      <w:tr w:rsidR="0068643A" w:rsidRPr="00CC3A2C" w14:paraId="59BF56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E5F0F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b/>
                <w:bCs/>
                <w:sz w:val="18"/>
                <w:szCs w:val="18"/>
                <w:lang w:eastAsia="en-GB"/>
              </w:rPr>
              <w:t>Confidence in cumulative evidence</w:t>
            </w: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1A80D" w14:textId="77777777" w:rsidR="0068643A" w:rsidRPr="00CC3A2C" w:rsidRDefault="0068643A" w:rsidP="009F2D12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8E041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FD5E3" w14:textId="1A5ED410" w:rsidR="0068643A" w:rsidRPr="00CC3A2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D28BF" w14:textId="16A6DC51" w:rsidR="0068643A" w:rsidRPr="00CC3A2C" w:rsidRDefault="00456FEF" w:rsidP="0068643A">
            <w:pPr>
              <w:spacing w:before="100" w:beforeAutospacing="1" w:after="100" w:afterAutospacing="1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  <w:r w:rsidRPr="00CC3A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12BEF" w14:textId="77777777" w:rsidR="0068643A" w:rsidRPr="00CC3A2C" w:rsidRDefault="0068643A" w:rsidP="00FD6E06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Arial"/>
                <w:sz w:val="18"/>
                <w:szCs w:val="18"/>
                <w:lang w:eastAsia="en-GB"/>
              </w:rPr>
            </w:pPr>
          </w:p>
        </w:tc>
      </w:tr>
    </w:tbl>
    <w:p w14:paraId="1C56FAF7" w14:textId="77777777" w:rsidR="00FD6E06" w:rsidRPr="00CC3A2C" w:rsidRDefault="00FD6E06">
      <w:pPr>
        <w:rPr>
          <w:rFonts w:ascii="Helvetica" w:hAnsi="Helvetica"/>
          <w:sz w:val="18"/>
          <w:szCs w:val="18"/>
        </w:rPr>
      </w:pPr>
    </w:p>
    <w:sectPr w:rsidR="00FD6E06" w:rsidRPr="00CC3A2C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3796E8" w14:textId="77777777" w:rsidR="00B929B9" w:rsidRDefault="00B929B9" w:rsidP="00FD6E06">
      <w:pPr>
        <w:spacing w:after="0" w:line="240" w:lineRule="auto"/>
      </w:pPr>
      <w:r>
        <w:separator/>
      </w:r>
    </w:p>
  </w:endnote>
  <w:endnote w:type="continuationSeparator" w:id="0">
    <w:p w14:paraId="6A202CD1" w14:textId="77777777" w:rsidR="00B929B9" w:rsidRDefault="00B929B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4B8372" w14:textId="51D5D073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ACE599" w14:textId="77777777" w:rsidR="00B929B9" w:rsidRDefault="00B929B9" w:rsidP="00FD6E06">
      <w:pPr>
        <w:spacing w:after="0" w:line="240" w:lineRule="auto"/>
      </w:pPr>
      <w:r>
        <w:separator/>
      </w:r>
    </w:p>
  </w:footnote>
  <w:footnote w:type="continuationSeparator" w:id="0">
    <w:p w14:paraId="1DA54259" w14:textId="77777777" w:rsidR="00B929B9" w:rsidRDefault="00B929B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241B7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3F015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7078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73C8B"/>
    <w:rsid w:val="00177BD1"/>
    <w:rsid w:val="001E4CA1"/>
    <w:rsid w:val="002253F7"/>
    <w:rsid w:val="003B0A6E"/>
    <w:rsid w:val="00426ACB"/>
    <w:rsid w:val="00456FEF"/>
    <w:rsid w:val="0053625F"/>
    <w:rsid w:val="00580DBA"/>
    <w:rsid w:val="005D3657"/>
    <w:rsid w:val="00664936"/>
    <w:rsid w:val="0068643A"/>
    <w:rsid w:val="00750A0E"/>
    <w:rsid w:val="007924AC"/>
    <w:rsid w:val="009B20D2"/>
    <w:rsid w:val="009D4615"/>
    <w:rsid w:val="00A0782F"/>
    <w:rsid w:val="00B567D4"/>
    <w:rsid w:val="00B929B9"/>
    <w:rsid w:val="00BB4AE3"/>
    <w:rsid w:val="00CA6DD4"/>
    <w:rsid w:val="00CC3A2C"/>
    <w:rsid w:val="00D4760C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DEB8B"/>
  <w15:docId w15:val="{58AE3832-3E02-3544-875E-7052A909D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51</Words>
  <Characters>3715</Characters>
  <Application>Microsoft Office Word</Application>
  <DocSecurity>4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ingh, Nanki</cp:lastModifiedBy>
  <cp:revision>2</cp:revision>
  <dcterms:created xsi:type="dcterms:W3CDTF">2025-09-18T15:56:00Z</dcterms:created>
  <dcterms:modified xsi:type="dcterms:W3CDTF">2025-09-18T15:56:00Z</dcterms:modified>
</cp:coreProperties>
</file>